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fr-FR"/>
        </w:rPr>
        <w:t>Table S1</w:t>
      </w:r>
      <w:r>
        <w:rPr>
          <w:lang w:val="fr-FR"/>
        </w:rPr>
        <w:t xml:space="preserve">. ICD-9-CM codes used to identify bacterial/fungal infections. The list is adapted from Angus et al in 2001. </w:t>
      </w:r>
      <w:r>
        <w:rPr/>
        <w:t>(Critical Care Medicine,2001; 29(7): 1303-10)</w:t>
      </w:r>
    </w:p>
    <w:tbl>
      <w:tblPr>
        <w:tblW w:w="836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6269"/>
      </w:tblGrid>
      <w:tr>
        <w:trPr/>
        <w:tc>
          <w:tcPr>
            <w:tcW w:w="20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ICD codes</w:t>
            </w:r>
          </w:p>
        </w:tc>
        <w:tc>
          <w:tcPr>
            <w:tcW w:w="626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  <w:t>Code descrip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0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holer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0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yphoid/paratyphoid fever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03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salmonella infec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0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higell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0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food poisoning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08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ntestinal infection not otherwise classified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09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ll-defined intestinal infec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rimary tuberculosis infec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ulmonary tubercul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respiratory tubercul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3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entral nervous system tubercul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ntestinal tubercul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uberculosis of bone and joint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6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enitourinary tubercul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7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uberculosis not otherwise classified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18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iliary tubercul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37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ate effect of tubercul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2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lagu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2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ularemi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2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nthrax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23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rucell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2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lander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2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lioid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26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Rat-bite fever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27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bacterial zoonose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eprosy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mycobacterial diseas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iphtheri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3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Whooping cough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treptococcal throat/scarlet fever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rysipela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6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ningococcal infec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7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etanu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8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Septicemi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39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tinomycotic infection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4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bacterial disease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4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acterial infection in other diseases not otherwise specified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9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ngenital syphil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9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arly symptomatic syphil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9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arly syphilis latent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93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ardiovascular syphil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9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Neurosyphil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9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late symptomatic syphil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96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ate syphilis latent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97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and unspecified syphil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98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Gonococcal infection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eptospir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Vincent’s angin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Yaw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3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int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0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spirochetal infec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rmatophyt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ermatomycosis not otherwise classified or specified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andidia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occidioidomyc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Histoplasmo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6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lastomycotic infec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7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mycose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118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pportunistic mycose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2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acterial mening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2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ryptococcal mening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2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Mening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2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entral nervous system absces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32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hlebitis of intracranial sinu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2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pericard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2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or subacute endocard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5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Thrombophleb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6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sinus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6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pharyng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63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tonsill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6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laryngitis/ trache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6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upper respiratory infection of multiple sites/not otherwise specified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8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neumococcal pneumoni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8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bacterial pneumoni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8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ronchopneumonia with organism not otherwise specified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86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neumoni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91.21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exacerbation of obstructive chronic bronch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49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ronchiectas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1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Empyem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13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Lung/mediastinum absces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4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appendic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4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ppendicitis not otherwise specified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4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appendic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2.01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iverticulitis of small intestine without hemorrhag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2.03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iverticulitis of small intestine with hemorrhag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2.11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iverticulitis of colon without hemorrhag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2.13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Diverticulitis of colon with hemorrhag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6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nal and rectal absces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7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eriton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9.5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ntestinal absces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69.83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erforation of intestin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72.0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bscess of liver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72.1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ortal pyemi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75.0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cholecyst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9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Kidney infec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97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Urethritis/ urethral syndrom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599.0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Urinary tract infection not otherwise specified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0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rostatic inflamma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14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Female pelvic inflammation diseas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15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Uterine inflammatory disease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16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female genital inflamma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81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Cellul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82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cellulitis or absces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83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Acute lymphaden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686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ther local skin infec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11.0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yogenic arthr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30.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Osteomyelitis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790.7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Bacteremia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96.6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nfection or inflammation of device/graft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98.5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Postoperative infection</w:t>
            </w:r>
          </w:p>
        </w:tc>
      </w:tr>
      <w:tr>
        <w:trPr/>
        <w:tc>
          <w:tcPr>
            <w:tcW w:w="2093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999.3x</w:t>
            </w:r>
          </w:p>
        </w:tc>
        <w:tc>
          <w:tcPr>
            <w:tcW w:w="626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  <w:t>Infectious complication of medical care not otherwise classified.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outlineLvl w:val="0"/>
    </w:pPr>
    <w:rPr>
      <w:rFonts w:ascii="新細明體;PMingLiU" w:hAnsi="新細明體;PMingLiU" w:cs="新細明體;PMingLiU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WW8Num3z0">
    <w:name w:val="WW8Num3z0"/>
    <w:qFormat/>
    <w:rPr>
      <w:b w:val="false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Style13">
    <w:name w:val="預設段落字型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3">
    <w:name w:val=" 字元 字元3"/>
    <w:qFormat/>
    <w:rPr>
      <w:rFonts w:eastAsia="新細明體;PMingLiU"/>
      <w:kern w:val="2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Highlight">
    <w:name w:val="highlight"/>
    <w:basedOn w:val="Style13"/>
    <w:qFormat/>
    <w:rPr/>
  </w:style>
  <w:style w:type="character" w:styleId="Jrnl">
    <w:name w:val="jrnl"/>
    <w:basedOn w:val="Style13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Style14">
    <w:name w:val="引文 字元"/>
    <w:qFormat/>
    <w:rPr>
      <w:rFonts w:ascii="Calibri" w:hAnsi="Calibri" w:eastAsia="新細明體;PMingLiU" w:cs="Calibri"/>
      <w:i/>
      <w:iCs/>
      <w:color w:val="000000"/>
      <w:sz w:val="22"/>
      <w:szCs w:val="22"/>
      <w:lang w:val="en-US" w:eastAsia="zh-TW" w:bidi="ar-SA"/>
    </w:rPr>
  </w:style>
  <w:style w:type="character" w:styleId="Style15">
    <w:name w:val="註解參照"/>
    <w:qFormat/>
    <w:rPr>
      <w:rFonts w:cs="Times New Roman"/>
      <w:sz w:val="18"/>
      <w:szCs w:val="18"/>
    </w:rPr>
  </w:style>
  <w:style w:type="character" w:styleId="2">
    <w:name w:val=" 字元 字元2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1">
    <w:name w:val=" 字元 字元1"/>
    <w:qFormat/>
    <w:rPr>
      <w:rFonts w:eastAsia="新細明體;PMingLiU"/>
      <w:kern w:val="2"/>
      <w:lang w:val="en-US" w:bidi="ar-SA"/>
    </w:rPr>
  </w:style>
  <w:style w:type="character" w:styleId="Style16">
    <w:name w:val=" 字元 字元"/>
    <w:qFormat/>
    <w:rPr>
      <w:rFonts w:eastAsia="新細明體;PMingLiU"/>
      <w:kern w:val="2"/>
      <w:lang w:val="en-US" w:bidi="ar-SA"/>
    </w:rPr>
  </w:style>
  <w:style w:type="character" w:styleId="Email">
    <w:name w:val="email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</w:pPr>
    <w:rPr>
      <w:sz w:val="20"/>
      <w:szCs w:val="20"/>
      <w:lang w:val="en-US"/>
    </w:rPr>
  </w:style>
  <w:style w:type="paragraph" w:styleId="Style17">
    <w:name w:val="引文"/>
    <w:basedOn w:val="Normal"/>
    <w:next w:val="Normal"/>
    <w:qFormat/>
    <w:pPr>
      <w:widowControl/>
      <w:spacing w:lineRule="auto" w:line="276" w:before="0" w:after="200"/>
    </w:pPr>
    <w:rPr>
      <w:rFonts w:ascii="Calibri" w:hAnsi="Calibri" w:cs="Calibri"/>
      <w:i/>
      <w:iCs/>
      <w:color w:val="000000"/>
      <w:kern w:val="0"/>
      <w:sz w:val="22"/>
      <w:szCs w:val="22"/>
    </w:rPr>
  </w:style>
  <w:style w:type="paragraph" w:styleId="Style18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19">
    <w:name w:val="註解文字"/>
    <w:basedOn w:val="Normal"/>
    <w:qFormat/>
    <w:pPr/>
    <w:rPr/>
  </w:style>
  <w:style w:type="paragraph" w:styleId="31">
    <w:name w:val="本文 3"/>
    <w:basedOn w:val="Normal"/>
    <w:qFormat/>
    <w:pPr>
      <w:widowControl/>
      <w:spacing w:before="0" w:after="120"/>
    </w:pPr>
    <w:rPr>
      <w:kern w:val="0"/>
      <w:sz w:val="16"/>
      <w:szCs w:val="16"/>
      <w:lang w:val="en-GB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  <w:lang w:val="en-US"/>
    </w:rPr>
  </w:style>
  <w:style w:type="paragraph" w:styleId="Style20">
    <w:name w:val="註解主旨"/>
    <w:basedOn w:val="Style19"/>
    <w:next w:val="Style19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6T15:52:00Z</dcterms:created>
  <dc:creator>chang</dc:creator>
  <dc:description/>
  <cp:keywords/>
  <dc:language>en-US</dc:language>
  <cp:lastModifiedBy>chang</cp:lastModifiedBy>
  <dcterms:modified xsi:type="dcterms:W3CDTF">2013-09-16T15:52:00Z</dcterms:modified>
  <cp:revision>2</cp:revision>
  <dc:subject/>
  <dc:title>A Nationwide Education Program Improves Compliance with Guidelines and Reduces Mortality due to Severe Sepsis: a Population-based Study in Taiwa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